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>
          <w:b/>
          <w:b/>
          <w:lang w:val="en-US"/>
        </w:rPr>
      </w:pPr>
      <w:r>
        <w:rPr>
          <w:b/>
          <w:lang w:val="en-US"/>
        </w:rPr>
        <w:t>Proteins tentatively identified in the matrix of intact teeth</w:t>
      </w:r>
    </w:p>
    <w:tbl>
      <w:tblPr>
        <w:tblW w:w="144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166"/>
        <w:gridCol w:w="4389"/>
        <w:gridCol w:w="690"/>
        <w:gridCol w:w="1033"/>
        <w:gridCol w:w="1016"/>
        <w:gridCol w:w="1016"/>
        <w:gridCol w:w="1016"/>
        <w:gridCol w:w="1363"/>
        <w:gridCol w:w="877"/>
        <w:gridCol w:w="666"/>
      </w:tblGrid>
      <w:tr>
        <w:trPr>
          <w:trHeight w:val="100" w:hRule="exact"/>
        </w:trPr>
        <w:tc>
          <w:tcPr>
            <w:tcW w:w="11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43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7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960" w:hRule="atLeast"/>
        </w:trPr>
        <w:tc>
          <w:tcPr>
            <w:tcW w:w="11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LEAN3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ssion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16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wiss-Prot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Tremb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ssion</w:t>
            </w:r>
          </w:p>
        </w:tc>
        <w:tc>
          <w:tcPr>
            <w:tcW w:w="43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6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rotein score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ique pep-tides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Total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ccep-ted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ep-tides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qu-enc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ver-age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e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ection</w:t>
            </w:r>
          </w:p>
        </w:tc>
        <w:tc>
          <w:tcPr>
            <w:tcW w:w="8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emPAI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6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100" w:hRule="exact"/>
        </w:trPr>
        <w:tc>
          <w:tcPr>
            <w:tcW w:w="11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9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7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6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8710; domain: CLECT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)</w:t>
            </w:r>
          </w:p>
        </w:tc>
      </w:tr>
      <w:tr>
        <w:trPr>
          <w:trHeight w:val="560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888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6809;domain: ATP synthase E chain, partial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016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milar to SM3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-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P)</w:t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8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lar to cytoplasmic cystat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, ↓</w:t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79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ypothetical protein LOC5900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316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lang w:val="da-DK"/>
              </w:rPr>
            </w:pPr>
            <w:r>
              <w:rPr>
                <w:sz w:val="20"/>
                <w:lang w:val="da-DK"/>
              </w:rPr>
              <w:t>Hypothetical prote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935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pothetical protein </w:t>
            </w:r>
            <w:r>
              <w:rPr>
                <w:sz w:val="20"/>
                <w:szCs w:val="20"/>
              </w:rPr>
              <w:t>LOC58512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2,7-10,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487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milar to ferrit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1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gelsol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008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7485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7553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3414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761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Q6QM15</w:t>
            </w:r>
          </w:p>
        </w:tc>
        <w:tc>
          <w:tcPr>
            <w:tcW w:w="438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Guanine nucleotide-binding protein G(s) alpha subunit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1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2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0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71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Ribosomal protein S1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25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milar to phospholipase A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,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720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63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629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63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2612/similar to fibul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,4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33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9Y0S8</w:t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sicle-associated membrane prote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58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MGC80358 protein; domains: 3 MIR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3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3480/similar to tetraspan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232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milar to GTP-binding nuclear protein Ran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T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8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4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012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milar to tropomyos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,4,6,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4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ilar to phospholipase A2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630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ypothetical protein; domains: 2 Glect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32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milar to arginine kinase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89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LOC494800 protein; domain: peptidase_C1A_cathepsinX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P), ↓</w:t>
            </w:r>
          </w:p>
        </w:tc>
      </w:tr>
      <w:tr>
        <w:trPr>
          <w:trHeight w:val="560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856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4467; domain: Lamp (lysosome membrane-associated prote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423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5QIB9</w:t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hospholipase C delta isoform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308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lypican-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P)</w:t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06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92163</w:t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ntegrin beta G subunit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), ↓</w:t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54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imilar to promin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29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HrES-AP (alkaline phosphatase)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, ↓</w:t>
            </w:r>
          </w:p>
        </w:tc>
      </w:tr>
      <w:tr>
        <w:trPr>
          <w:trHeight w:val="560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15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chondroitin beta1,4 N-acetylgalactosaminyltransferase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211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imilar to leishmanolysin-like (metallopeptidase M8 family)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P)</w:t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56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ypothetical protein; domains: 6 LRRCT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45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2531; domain: partial semaphor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</w:p>
        </w:tc>
      </w:tr>
      <w:tr>
        <w:trPr>
          <w:trHeight w:val="560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2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763187; domains:LRR_RI, IG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60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0881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7085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jor Vault Protein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>
          <w:trHeight w:val="432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992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ypothetical protein; domains: 3 cys_rich_FGFR</w:t>
            </w:r>
          </w:p>
        </w:tc>
        <w:tc>
          <w:tcPr>
            <w:tcW w:w="69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,8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</w:p>
        </w:tc>
      </w:tr>
      <w:tr>
        <w:trPr>
          <w:trHeight w:val="560" w:hRule="exact"/>
        </w:trPr>
        <w:tc>
          <w:tcPr>
            <w:tcW w:w="116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88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389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582410/similar to 2 alpha fibrillar collagen (no triple helical sequence)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1%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,9</w:t>
            </w:r>
          </w:p>
        </w:tc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1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60" w:hRule="exact"/>
        </w:trPr>
        <w:tc>
          <w:tcPr>
            <w:tcW w:w="11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807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438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neurogenic locus notch (notch)/similar to fibropellin Ia</w:t>
            </w:r>
          </w:p>
        </w:tc>
        <w:tc>
          <w:tcPr>
            <w:tcW w:w="6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1%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87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1</w:t>
            </w:r>
          </w:p>
        </w:tc>
        <w:tc>
          <w:tcPr>
            <w:tcW w:w="6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S, also in spines; T, also in test [29]. The average absolute mass accuracy was 0.67 ppm (p&lt;0.05). Proteins sharing their unique peptide with human proteins are shown in </w:t>
      </w:r>
      <w:r>
        <w:rPr>
          <w:i/>
          <w:lang w:val="en-US"/>
        </w:rPr>
        <w:t>italics</w:t>
      </w:r>
      <w:r>
        <w:rPr>
          <w:lang w:val="en-US"/>
        </w:rPr>
        <w:t xml:space="preserve">. P, proteins also identified in powdered tooth matrix; (P), tentatively identified in powdered tooth matrix. ↑, emPAI at least doubled compared to powdered tooth matrix; ↓, emPAI at least halved compared to powdered tooth matrix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08:38:00Z</dcterms:created>
  <dc:creator>mann</dc:creator>
  <dc:description/>
  <cp:keywords/>
  <dc:language>en-US</dc:language>
  <cp:lastModifiedBy>mann</cp:lastModifiedBy>
  <cp:lastPrinted>2008-09-03T11:23:00Z</cp:lastPrinted>
  <dcterms:modified xsi:type="dcterms:W3CDTF">2008-10-07T08:10:00Z</dcterms:modified>
  <cp:revision>5</cp:revision>
  <dc:subject/>
  <dc:title>Table S1</dc:title>
</cp:coreProperties>
</file>